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Table:. Overrepresented GO terms; Hypergeometric test P-values (&lt;0.05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A1002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tbl>
      <w:tblPr>
        <w:tblW w:w="8215" w:type="dxa"/>
        <w:jc w:val="left"/>
        <w:tblInd w:w="-9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6730"/>
        <w:gridCol w:w="1485"/>
      </w:tblGrid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GO Name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Biological process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smatch repair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ucleotide biosynthetic process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umarate metabolic process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alate metabolic process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orphyrin-containing compound biosynthetic process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P synthesis coupled electron transport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ptidoglycan catabolic process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lenocysteine incorporation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'de novo' AMP biosynthetic process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,6-anhydro-N-acetyl-beta-muramic acid catabolic process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RP-dependent cotranslational protein targeting to membrane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anslation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57919E-5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lectron transport chain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3023763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ptidoglycan turnover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1170915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anscription, DNA-templated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1698256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rbohydrate metabolic process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2882036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-molybdopterin cofactor biosynthetic process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4366138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ycolytic process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4366138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llular amino acid metabolic process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4528356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hreonylcarbamoyladenosine biosynthetic process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4528356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romatic amino acid family biosynthetic process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517581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horismate biosynthetic process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517581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ntose-phosphate shunt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517581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ne-carbon metabolic process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749018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rbohydrate transport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749018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-acetylglucosamine metabolic process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749018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ycogen biosynthetic process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749018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ucleotide catabolic process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749018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esponse to heat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749018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-serine biosynthetic process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749018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UMP salvage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749018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DP-diacylglycerol biosynthetic process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749018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tein transport by the Tat complex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749018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FtsZ-dependent cytokinesis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795812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ll wall organization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475627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tein folding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33989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Molecular function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xaloacetate decarboxylase activity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hikimate 3-dehydrogenase (NADP+) activity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igase activity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igase activity, forming carbon-nitrogen bonds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ismatched DNA binding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xidoreductase activity, acting on NAD(P)H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opper ion binding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-acetylmuramoyl-L-alanine amidase activity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ite-specific DNA-methyltransferase (adenine-specific) activity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4-dicarboxylate transmembrane transporter activity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lycogen phosphorylase activity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DH dehydrogenase (ubiquinone) activity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[formate-C-acetyltransferase]-activating enzyme activity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roxidase activity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tructural constituent of ribosome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28714E-6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RNA binding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4332668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heme binding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5177599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acyl-tRNA editing activity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1170915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P binding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3107923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ADP binding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3541233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ickel cation binding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4528356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alcium ion binding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4528356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equence-specific DNA binding transcription factor activity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5260403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lyase activity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745133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molybdate transmembrane-transporting ATPase activity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749018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xodeoxyribonuclease V activity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749018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rotein transmembrane transporter activity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749018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P-dependent RNA helicase activity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749018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ouble-stranded RNA binding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749018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electron carrier activity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2753029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mino acid binding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189364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RNA binding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199194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DNA binding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35523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 iron, 4 sulfur cluster binding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729472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yridoxal phosphate binding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3729472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'-5' exonuclease activity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284714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TPase activity, coupled to transmembrane movement of substances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4607415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  <w:t>Cellular component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ribosome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02635573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ytoplasm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208395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ll division site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04528356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egral component of membrane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271249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integral component of plasma membrane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745133</w:t>
            </w:r>
          </w:p>
        </w:tc>
      </w:tr>
      <w:tr>
        <w:trPr/>
        <w:tc>
          <w:tcPr>
            <w:tcW w:w="673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AT protein transport complex</w:t>
            </w:r>
          </w:p>
        </w:tc>
        <w:tc>
          <w:tcPr>
            <w:tcW w:w="148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1749018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3T16:04:00Z</dcterms:created>
  <dc:creator>shanmugam</dc:creator>
  <dc:description/>
  <cp:keywords/>
  <dc:language>en-US</dc:language>
  <cp:lastModifiedBy>Narayanan Ramasubbu</cp:lastModifiedBy>
  <dcterms:modified xsi:type="dcterms:W3CDTF">2015-06-06T17:45:00Z</dcterms:modified>
  <cp:revision>8</cp:revision>
  <dc:subject/>
  <dc:title/>
</cp:coreProperties>
</file>